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53DFA" w14:textId="0867946E" w:rsidR="00621A73" w:rsidRDefault="03BD0A1D" w:rsidP="42CA3907">
      <w:pPr>
        <w:rPr>
          <w:rFonts w:ascii="Calibri" w:eastAsia="Calibri" w:hAnsi="Calibri" w:cs="Calibri"/>
          <w:lang w:val="en-GB"/>
        </w:rPr>
      </w:pPr>
      <w:r w:rsidRPr="03BD0A1D">
        <w:rPr>
          <w:rFonts w:ascii="Calibri" w:eastAsia="Calibri" w:hAnsi="Calibri" w:cs="Calibri"/>
          <w:b/>
          <w:bCs/>
          <w:lang w:val="en-GB"/>
        </w:rPr>
        <w:t xml:space="preserve">Supplementary Table </w:t>
      </w:r>
      <w:r w:rsidR="00FB4544">
        <w:rPr>
          <w:rFonts w:ascii="Calibri" w:eastAsia="Calibri" w:hAnsi="Calibri" w:cs="Calibri"/>
          <w:b/>
          <w:bCs/>
          <w:lang w:val="en-GB"/>
        </w:rPr>
        <w:t>1</w:t>
      </w:r>
      <w:r w:rsidRPr="03BD0A1D">
        <w:rPr>
          <w:rFonts w:ascii="Calibri" w:eastAsia="Calibri" w:hAnsi="Calibri" w:cs="Calibri"/>
          <w:b/>
          <w:bCs/>
          <w:lang w:val="en-GB"/>
        </w:rPr>
        <w:t xml:space="preserve">. </w:t>
      </w:r>
      <w:r w:rsidRPr="03BD0A1D">
        <w:rPr>
          <w:rFonts w:ascii="Calibri" w:eastAsia="Calibri" w:hAnsi="Calibri" w:cs="Calibri"/>
          <w:lang w:val="en-GB"/>
        </w:rPr>
        <w:t>List of differentially expressed genes (p&lt;0.05) based on RNA-seq analysis.</w:t>
      </w:r>
    </w:p>
    <w:p w14:paraId="1F3E88A6" w14:textId="6D1242E8" w:rsidR="00621A73" w:rsidRDefault="5F98F8DE" w:rsidP="42CA3907">
      <w:pPr>
        <w:rPr>
          <w:rFonts w:ascii="Calibri" w:eastAsia="Calibri" w:hAnsi="Calibri" w:cs="Calibri"/>
        </w:rPr>
      </w:pPr>
      <w:r w:rsidRPr="5F98F8DE">
        <w:rPr>
          <w:rFonts w:ascii="Calibri" w:eastAsia="Calibri" w:hAnsi="Calibri" w:cs="Calibri"/>
          <w:b/>
          <w:bCs/>
          <w:lang w:val="en-GB"/>
        </w:rPr>
        <w:t>CHMA1004 1 mg/kg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64"/>
        <w:gridCol w:w="1712"/>
        <w:gridCol w:w="1631"/>
        <w:gridCol w:w="1748"/>
        <w:gridCol w:w="1461"/>
      </w:tblGrid>
      <w:tr w:rsidR="5F98F8DE" w14:paraId="227FE2AE" w14:textId="77777777" w:rsidTr="00FB4544">
        <w:trPr>
          <w:trHeight w:val="600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68FBC" w14:textId="7AAE60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D9519" w14:textId="11484B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norm read counts C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ntrol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71304" w14:textId="0176E6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norm read counts C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MA100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4 (1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g/kg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96698" w14:textId="27E0A5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B8E58" w14:textId="7B8778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</w:t>
            </w:r>
          </w:p>
        </w:tc>
      </w:tr>
      <w:tr w:rsidR="5F98F8DE" w14:paraId="5FCEB7D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4DFB2" w14:textId="72DC16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lhl1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DC9BF" w14:textId="2E8663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DFFEE" w14:textId="41EA06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EECD5" w14:textId="41AD06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4C0DD" w14:textId="47213F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5F98F8DE" w14:paraId="6DC070A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A9817" w14:textId="6C6CEB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mn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3EB1E" w14:textId="7CFDAE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AADF3" w14:textId="0425F4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EB86F" w14:textId="17FF8B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7F886" w14:textId="2B327E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5F98F8DE" w14:paraId="5DF7A06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4D381" w14:textId="3F269A0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4965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26BD9" w14:textId="69A6A0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1F779" w14:textId="5E8C2B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D8347" w14:textId="69C553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A5968" w14:textId="2986EC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</w:tr>
      <w:tr w:rsidR="5F98F8DE" w14:paraId="5551D8E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FA6028" w14:textId="428912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nka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0FF25" w14:textId="1AEC5A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5598E" w14:textId="11843B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06694" w14:textId="40E827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601D4" w14:textId="2B3A5B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5F98F8DE" w14:paraId="37B06EE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F6AC0" w14:textId="4DF611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at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08D02B" w14:textId="1BDC87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42CB8" w14:textId="3745758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AA6F2" w14:textId="53E475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5526C" w14:textId="0D8D7F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63796BD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6417C" w14:textId="128E75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at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420CF" w14:textId="2CF2D5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9533E" w14:textId="488087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78056" w14:textId="6382BC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9B33F" w14:textId="1B61DF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</w:tr>
      <w:tr w:rsidR="5F98F8DE" w14:paraId="3121C46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676B8" w14:textId="43866A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04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4CC7B" w14:textId="0ADD9C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73FF1" w14:textId="6D2138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6851C" w14:textId="61E2336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2BE0E" w14:textId="406326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</w:tr>
      <w:tr w:rsidR="5F98F8DE" w14:paraId="5B2943C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D743D" w14:textId="35FE96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49AB3" w14:textId="073212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EC99A" w14:textId="491F77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A1018" w14:textId="0B747D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7AE4C" w14:textId="0B182B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448CFF0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5AFF7" w14:textId="2F8F8B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aiap2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60ABB" w14:textId="474F04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0420E" w14:textId="2539D7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89CB0" w14:textId="5CEC5D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25AE7" w14:textId="4F01A2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5F98F8DE" w14:paraId="400BC0A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1CFEA" w14:textId="6B18F7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yh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7E0DD" w14:textId="5A851C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63C7F" w14:textId="6ED3B7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1B2A4" w14:textId="4CB495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E6D8D" w14:textId="25061E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5F98F8DE" w14:paraId="7E1EA290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4A6FB" w14:textId="3DD789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lq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39B26" w14:textId="6F3107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9BD03" w14:textId="4CF703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AAD93" w14:textId="1B2AD9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E8825" w14:textId="179A1F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18AB934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E2EAF8" w14:textId="6CEC28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nora5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D199D" w14:textId="5BCA38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BC0EE" w14:textId="06AF36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7971E" w14:textId="7B2890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D0145" w14:textId="69E1F3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731DAEE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E4985" w14:textId="3D131E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rlet7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59DF1" w14:textId="48374F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40132" w14:textId="3F874A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EB991" w14:textId="285053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77A8C" w14:textId="530370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39931E4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D88DD" w14:textId="3BB6F9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4818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A2067" w14:textId="42F7FE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8658F" w14:textId="69710D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0CE94" w14:textId="317841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06E6D" w14:textId="01B03A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5F98F8DE" w14:paraId="49DF98F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CB297" w14:textId="224E46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95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9EE5E" w14:textId="74CA92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EB9E6" w14:textId="4FAD43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90ADD" w14:textId="1AC950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F0C99" w14:textId="50F1BE9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651B409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D58D6" w14:textId="7F307E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10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B1829" w14:textId="73C7DB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F0431" w14:textId="4786D6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C621E" w14:textId="5911EF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84D26" w14:textId="435A15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1AF2D580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BD839" w14:textId="449160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54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B3223" w14:textId="321CB7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69B7B" w14:textId="12CEC92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A3A6D" w14:textId="193345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812D7" w14:textId="1498D9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66A72F0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5E436" w14:textId="398C43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54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AEDD6" w14:textId="4670FD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638E1" w14:textId="283A24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F26FA" w14:textId="51364F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48BAB" w14:textId="36DC4C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</w:tr>
      <w:tr w:rsidR="5F98F8DE" w14:paraId="0BE8B51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E960C" w14:textId="7A8BF8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mur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0D98F5" w14:textId="2D27A8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07C58" w14:textId="2725C9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29484" w14:textId="41468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65A62" w14:textId="7038C7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</w:tr>
      <w:tr w:rsidR="5F98F8DE" w14:paraId="4A833B9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C6582" w14:textId="203FD6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2168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4355A" w14:textId="12BC1DF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AD656" w14:textId="742539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1EFD2" w14:textId="55E0D7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CEFB5" w14:textId="762F68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2D8228F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A6C79" w14:textId="28C5A5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44a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60DB6" w14:textId="227F1D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81D32" w14:textId="0D0E55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1D055" w14:textId="4284CB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12CCC" w14:textId="27485E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0F56834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41C77" w14:textId="042804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261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CF67B" w14:textId="2138A28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136EF" w14:textId="20A3F8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1AD86" w14:textId="587EF9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845FF" w14:textId="1D5CF7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1D2ECF8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9717F" w14:textId="69099DC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ar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59BDE" w14:textId="48B498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4A60C" w14:textId="20F6BD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3453D" w14:textId="614264F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59B867" w14:textId="5CC0E5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5F98F8DE" w14:paraId="781221D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EC1CC" w14:textId="08F8EE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rem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5D903" w14:textId="2B9368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D841C" w14:textId="356306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BEEC3" w14:textId="155F09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960E4" w14:textId="00C21C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5F98F8DE" w14:paraId="0F2CF42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70D8D" w14:textId="13B28D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sic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89ECA" w14:textId="5B892F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ED192" w14:textId="3F3C24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79199" w14:textId="4128D1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C40FA" w14:textId="374FC3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3E9E05B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75D3C" w14:textId="30116B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rgprf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8EA1C" w14:textId="7DBC10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09EAD" w14:textId="763197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C8626" w14:textId="0685FD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1C534" w14:textId="691E93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1F67247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7A48B" w14:textId="214BBA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mfbp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02F57" w14:textId="00607F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B5E92E" w14:textId="1EEDCF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5C4F0" w14:textId="3ADB22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69EF9" w14:textId="6BEF83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46B898F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CDFA0" w14:textId="29EAC5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42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9B927" w14:textId="1565F7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254E2" w14:textId="24BA9C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54C56" w14:textId="6E3125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048B8D" w14:textId="170C3E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</w:tr>
      <w:tr w:rsidR="5F98F8DE" w14:paraId="5E65A73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05568" w14:textId="3CDA3B4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tc2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DFC32" w14:textId="177F5A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87B36" w14:textId="52EFFD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6D8B9" w14:textId="0CDA30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2CBDB" w14:textId="52E185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</w:tr>
      <w:tr w:rsidR="5F98F8DE" w14:paraId="36AEF6B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25FCA" w14:textId="683979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rich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5D6A2" w14:textId="049077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4AAF1" w14:textId="7DC093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7B10A" w14:textId="2C9BD4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E63FF" w14:textId="57ECAC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18AB9B1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FF9DF" w14:textId="7B903B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sgr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80D69" w14:textId="636E5A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79066" w14:textId="2F86756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F4FC1" w14:textId="0D6A0F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A391A" w14:textId="268B90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5808A70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6E079" w14:textId="39CDDB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dk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C67D0" w14:textId="444B81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ED023" w14:textId="20500D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55139" w14:textId="400FF8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C484D" w14:textId="00A793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388F60D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6FBBD" w14:textId="086C0A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le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2E2CD" w14:textId="113CC1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157B5" w14:textId="2DAA78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2FE3A" w14:textId="277A87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5DF82" w14:textId="731D96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5F98F8DE" w14:paraId="7C98BE14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75E92" w14:textId="3ED20C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dh1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2F988" w14:textId="44214D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1B60B" w14:textId="269669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F4D00" w14:textId="7E6376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A94F5" w14:textId="7FC546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5F98F8DE" w14:paraId="6D538E2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7ACE9" w14:textId="03B631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hrne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DAA31" w14:textId="16D8EC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0016B" w14:textId="48E9836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EC007" w14:textId="2D83D4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C14CB" w14:textId="6444CB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5F98F8DE" w14:paraId="43F8DCB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C3A76" w14:textId="1F00CA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ENSRNOG0000006980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CE3E9" w14:textId="634BF3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CF052" w14:textId="31F911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F905A" w14:textId="2247FF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3C992" w14:textId="2F48408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736E2DF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04919" w14:textId="5210E5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7112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7D954" w14:textId="3A8C50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5AF68" w14:textId="74953C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A7C7F" w14:textId="0978CD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694590" w14:textId="65EF10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</w:tr>
      <w:tr w:rsidR="5F98F8DE" w14:paraId="0D017A0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908E6" w14:textId="4958F0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247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992A1" w14:textId="23B4C3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20454" w14:textId="3FAFF0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EFB8D" w14:textId="0610E4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5B84C" w14:textId="671212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</w:tr>
      <w:tr w:rsidR="5F98F8DE" w14:paraId="1722C41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8D85C" w14:textId="41D23D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if20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0C07B" w14:textId="1BF92A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2918C" w14:textId="389F1B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32C15" w14:textId="027DD8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6D651" w14:textId="3BDC56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</w:tr>
      <w:tr w:rsidR="5F98F8DE" w14:paraId="1B757AE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ECD5D" w14:textId="11D36D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ell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47B42" w14:textId="15E245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EB828" w14:textId="071930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4B9BE" w14:textId="20E719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9FB99" w14:textId="7F5485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</w:tr>
      <w:tr w:rsidR="5F98F8DE" w14:paraId="1A190D1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54973" w14:textId="115B756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pg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19F16" w14:textId="40DC64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7386E" w14:textId="1BA9B5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61420" w14:textId="0E5935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96DAB" w14:textId="7E97738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</w:tr>
      <w:tr w:rsidR="5F98F8DE" w14:paraId="2DC49AB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ADA82" w14:textId="386C04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p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85DFA" w14:textId="7F1B83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C340A" w14:textId="1AAC7A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71ED9" w14:textId="34B635B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59F00" w14:textId="7E1474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1D6A3D9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B2D6A" w14:textId="1426F9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nord10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EA178" w14:textId="60A42D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93DBC" w14:textId="7F1770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AAA16" w14:textId="666F92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FC5D0" w14:textId="20122F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4EBA772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77566" w14:textId="0714DA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x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5383E" w14:textId="08C85CC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113D9" w14:textId="17E561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07137" w14:textId="773A41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83AFF" w14:textId="10A4D4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</w:tr>
      <w:tr w:rsidR="5F98F8DE" w14:paraId="11BA2D7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83360" w14:textId="3B0529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p10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93027" w14:textId="3C1B82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AB9AE" w14:textId="60F5C2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2106E" w14:textId="3C66B8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5AF83" w14:textId="3D0F88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1D9D3A3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89785" w14:textId="398B456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tbp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0C8C1" w14:textId="359BC5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A806C" w14:textId="4610B9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02D6A" w14:textId="45C4A1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D0292" w14:textId="1F51E9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4F658A1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CDBEB" w14:textId="1828E0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ekt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FDF7C" w14:textId="142AC6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AF7FC" w14:textId="47FA77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CBC111" w14:textId="364BCB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A1424" w14:textId="5AC257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276A6200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FF048" w14:textId="073764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l2rg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80C48" w14:textId="48CD6C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8F81A" w14:textId="714D01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31332" w14:textId="13D484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ABCC5" w14:textId="52EA3E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</w:tr>
      <w:tr w:rsidR="5F98F8DE" w14:paraId="4E80A64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E7794" w14:textId="395336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smb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6E1F2" w14:textId="659C2A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BCA2D" w14:textId="70319A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3F2AA" w14:textId="46B03F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F67B9" w14:textId="7FA88C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2A655A0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277D8" w14:textId="3067AC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14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3BE1D" w14:textId="3FBF9F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DA7B1" w14:textId="0791DB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D6F8A" w14:textId="591AFF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57474" w14:textId="485158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762E2A2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0337F" w14:textId="70834E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Opr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A7FF6" w14:textId="0C6C6E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AF96C" w14:textId="77C415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F98C7" w14:textId="43A194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3DBB4" w14:textId="7F202E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154202B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A2D7D" w14:textId="467BE1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iia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BB7BB" w14:textId="3261C1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9B67A" w14:textId="0715ED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DA736" w14:textId="4734BE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951B7" w14:textId="03B7F6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19B2BEF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4E6BEE" w14:textId="79E0D9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am178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AD060" w14:textId="5A436D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A568B" w14:textId="208085A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0A0B7" w14:textId="12511A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D0658" w14:textId="4FAFE4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5F98F8DE" w14:paraId="2C27299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AE48B" w14:textId="16CE2E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ign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DEF0F" w14:textId="63BF68A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1530CF" w14:textId="332423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2AE73" w14:textId="331749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296D3" w14:textId="4B0D0B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15BF57E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B193D" w14:textId="678D45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3galt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F9EC4" w14:textId="67FBF9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F95D3" w14:textId="3D32AD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D3D4C" w14:textId="6B5DA3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D6BBA" w14:textId="2A5097F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63F5679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B2EA9" w14:textId="522A1C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t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5D0D7" w14:textId="3C4424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F6D20" w14:textId="13B978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3D558" w14:textId="1EED6E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B05A2" w14:textId="36C7C45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3D4AB20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A88F1" w14:textId="5DECDD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ata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CED56" w14:textId="6733E2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10986" w14:textId="6DDBF8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144CA" w14:textId="2E45FA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CEBC5" w14:textId="01DC0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2C4EAED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EB209" w14:textId="3CBC28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135409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83FC6" w14:textId="7C00A3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996ABE" w14:textId="2910F6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D717C" w14:textId="36CE0E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60626" w14:textId="066FFA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01F607C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82F2E" w14:textId="4CA482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txn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74AE9" w14:textId="00577F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73F90" w14:textId="1131AB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EA8B0" w14:textId="785B54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EF6B4" w14:textId="5453EC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69B10D9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254F8" w14:textId="3E355D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rc5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A1CB1" w14:textId="443464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52F90" w14:textId="36F0D2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A6B5A" w14:textId="7B86A7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4316B" w14:textId="19CE3F8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6EBA848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E763D" w14:textId="76881A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10022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04FBB" w14:textId="0CCDBE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899B5" w14:textId="1C71429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E5CE9F" w14:textId="584403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5F3B2" w14:textId="2DC372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5F98F8DE" w14:paraId="4270F97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F93B1" w14:textId="45AD3B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sph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7E577" w14:textId="21EBF49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2A711" w14:textId="181557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2322C" w14:textId="0E9934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6C5B9" w14:textId="5D9A130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5F98F8DE" w14:paraId="151C2FB0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2390F" w14:textId="397EB1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4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BD876" w14:textId="6E9BC8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ECA5D" w14:textId="6F21DC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9A60E" w14:textId="57C577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A05A4" w14:textId="4397E3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</w:tr>
      <w:tr w:rsidR="5F98F8DE" w14:paraId="3A2C808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6B570" w14:textId="64C729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rap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8E726" w14:textId="62E096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8A122" w14:textId="3E1558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3AB03" w14:textId="7107CA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CF7DD" w14:textId="0205AD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</w:tr>
      <w:tr w:rsidR="5F98F8DE" w14:paraId="6D5F98D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F9E702" w14:textId="1B1224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plx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33D68" w14:textId="30FF56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08C57" w14:textId="553F95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D04C0" w14:textId="339C1B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841D3" w14:textId="429A3E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</w:tr>
      <w:tr w:rsidR="5F98F8DE" w14:paraId="6C21B74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7292A" w14:textId="3F6AA0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017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BEF66" w14:textId="2388E9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B361B" w14:textId="08C67B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C5DC7" w14:textId="2273F7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E7614" w14:textId="609B8C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</w:tr>
      <w:tr w:rsidR="5F98F8DE" w14:paraId="12AE503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61333" w14:textId="036D6D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ok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AF669" w14:textId="770D73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2A72A" w14:textId="25EF75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03F37" w14:textId="7B20AD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F6AB9" w14:textId="11EF06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</w:tr>
      <w:tr w:rsidR="5F98F8DE" w14:paraId="7CF5432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5D145" w14:textId="5A92DF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iban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93669" w14:textId="47F9E4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97DB7" w14:textId="04843B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5951F" w14:textId="7C74C9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576CA" w14:textId="49A780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</w:tr>
      <w:tr w:rsidR="5F98F8DE" w14:paraId="4CC5027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B2F1B" w14:textId="30B7AF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pm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E6E5A" w14:textId="222C86B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5BCA9" w14:textId="061D55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7D61F" w14:textId="57CDBB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E13C4" w14:textId="7F8A6B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7BC0D3F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E35A5" w14:textId="3DA38F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on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A2B99" w14:textId="365ABF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0E16A" w14:textId="1A420D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09E84" w14:textId="484695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11E00" w14:textId="014978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75D06F1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8E22D" w14:textId="6F06AB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38a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75E07" w14:textId="3CB676D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4FAD0" w14:textId="090038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04D45" w14:textId="24163A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BB2ECC" w14:textId="540AB5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1063917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839A1" w14:textId="0E5638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ertad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A1CA3" w14:textId="6A84C1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974E7" w14:textId="007D96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5F6A7" w14:textId="20FA58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8C7B8" w14:textId="1CE0DA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</w:tr>
      <w:tr w:rsidR="5F98F8DE" w14:paraId="6262F4F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E30F6" w14:textId="0493A8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tra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DA1F5" w14:textId="699DEB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72484" w14:textId="483A37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144B8" w14:textId="2BE17A4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FDEEA" w14:textId="7DE3F7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</w:tr>
      <w:tr w:rsidR="5F98F8DE" w14:paraId="1360A8D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265D0" w14:textId="1B21F7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5503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DD830" w14:textId="10126F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C1D6B" w14:textId="604571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C2E15" w14:textId="172AE8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09186" w14:textId="29D0EA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</w:tr>
      <w:tr w:rsidR="5F98F8DE" w14:paraId="396CE83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A26AD" w14:textId="2D3FA3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cm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14311" w14:textId="3712AC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A52AB" w14:textId="37C335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48F86" w14:textId="00A1D2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A238A" w14:textId="0B3AA7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5F98F8DE" w14:paraId="42F04AF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B7099" w14:textId="28AD98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rim3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F35D9" w14:textId="078678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E17B3" w14:textId="0D3492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A4598" w14:textId="2525AE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EDA71" w14:textId="043AA9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5F98F8DE" w14:paraId="6F89195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7B4BF" w14:textId="3BA236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Dcn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CFF09" w14:textId="3B1EBD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9240F" w14:textId="3BF64F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A6D2A" w14:textId="5C1B8E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08414" w14:textId="7FAC75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5F98F8DE" w14:paraId="1EA196B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F1EB0" w14:textId="53CB92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yb561a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966C2" w14:textId="30EA04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40C1BD" w14:textId="2D0E0D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E1F8E" w14:textId="6B58E0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80AF2" w14:textId="419D15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11B9E85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B4135" w14:textId="72B399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xq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C7DAB3" w14:textId="5A7588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AD7DB" w14:textId="404102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58EFA" w14:textId="7A2FB5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1AA9B" w14:textId="10C4C8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</w:tr>
      <w:tr w:rsidR="5F98F8DE" w14:paraId="2552DCD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D460C" w14:textId="534A5A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ce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B1C6F" w14:textId="4C2757D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8D8B6" w14:textId="6AD86A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F2B7D" w14:textId="52A688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52E66" w14:textId="589882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</w:tr>
      <w:tr w:rsidR="5F98F8DE" w14:paraId="11ECA41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5F063" w14:textId="1CE1B6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ryzl1-p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D18D9" w14:textId="51113A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BE909" w14:textId="00825E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B1382" w14:textId="4C3F1F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3747D" w14:textId="263B8A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2FD34DC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A6A22" w14:textId="08406B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cf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2ED8F" w14:textId="09E6DC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FEE4D" w14:textId="337187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FEA9E" w14:textId="75256F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DFDA3" w14:textId="58F95B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</w:tr>
      <w:tr w:rsidR="5F98F8DE" w14:paraId="06E6872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67810" w14:textId="7D0A61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trep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E208E" w14:textId="73E95D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3D2B5" w14:textId="5B0210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0CD28" w14:textId="366E4B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51795" w14:textId="56A754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5F98F8DE" w14:paraId="6EC6FE5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A0322" w14:textId="73917F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tu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40D80" w14:textId="5B3963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709A8" w14:textId="78AB99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EFFFA" w14:textId="171E03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64742" w14:textId="0784A7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</w:tr>
      <w:tr w:rsidR="5F98F8DE" w14:paraId="3E36F57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D0908" w14:textId="060B40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alns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8946D" w14:textId="427753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76EFF" w14:textId="476494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582D9" w14:textId="40B065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23921" w14:textId="265198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44C062C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A8B98" w14:textId="684AE2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if4ebp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346FA" w14:textId="6E41BD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ACB0C" w14:textId="3CE633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1A485" w14:textId="45BF51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79D9B" w14:textId="72B2BF3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5E35B64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F9CB9" w14:textId="2277CF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e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9DBAC" w14:textId="298C64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D0478" w14:textId="7AA2FB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8AC41" w14:textId="379DD7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0FC90" w14:textId="509EFD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5F98F8DE" w14:paraId="26CC986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3EE0E" w14:textId="6E2717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fng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3EBAE" w14:textId="314216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72F73" w14:textId="44CF51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86332" w14:textId="6F0416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514B2" w14:textId="5982DB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5F98F8DE" w14:paraId="2238813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F63ED" w14:textId="0F22CB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de1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39747" w14:textId="57FD5D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E655B" w14:textId="6BCE8A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65413" w14:textId="4F0F7C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75DD2" w14:textId="009C19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</w:tr>
      <w:tr w:rsidR="5F98F8DE" w14:paraId="36B38DA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8F663" w14:textId="73C655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ipk1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934AB" w14:textId="2A89C7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7A864" w14:textId="091465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82A4D" w14:textId="5489D0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CA581" w14:textId="63E616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5F98F8DE" w14:paraId="17EFCEE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972AB" w14:textId="794EF0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r137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623B3" w14:textId="6645B2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A840D" w14:textId="542FA2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63590" w14:textId="568CCE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929C7" w14:textId="2038BB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5F98F8DE" w14:paraId="360A944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7E7C6" w14:textId="2A6575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rc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A1439" w14:textId="6DB068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436E0" w14:textId="6E59DF4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DD39D" w14:textId="6C2D21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9B98E1" w14:textId="1D1138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75ED002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DDBA5" w14:textId="025CF4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k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ED4A3" w14:textId="662829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7187D" w14:textId="19C5C0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1C667" w14:textId="09BEAB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5D1D9" w14:textId="6B34C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</w:tr>
      <w:tr w:rsidR="5F98F8DE" w14:paraId="48875E4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A6AB7" w14:textId="43AD50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rlf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A3705" w14:textId="119C91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3CE80" w14:textId="0D73BC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1F90F" w14:textId="66374A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0E7C2" w14:textId="4454F7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790CC74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72B33" w14:textId="2D5EAA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gfl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2F449" w14:textId="0CB5BD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D5024" w14:textId="7D3D72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5E80D" w14:textId="03EBF8E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E6302" w14:textId="36254D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1B49911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CE63A" w14:textId="17B55A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rhgef2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ACE7D" w14:textId="6710ED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7E10E" w14:textId="202814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F75B3" w14:textId="68FCCD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83D28" w14:textId="64E24C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48689EE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49647" w14:textId="1674B5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csk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EEB67" w14:textId="6677C4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BC29A" w14:textId="2F94E2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60CC9" w14:textId="58B861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CCA17" w14:textId="123E18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754C6DA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BC25C" w14:textId="742560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E25D4" w14:textId="504250C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A23E6" w14:textId="5E2E62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B69A9" w14:textId="7D3FA1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D2A6D" w14:textId="241DC1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420BA96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EE871" w14:textId="6FA40C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dk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78BFC" w14:textId="2FFA66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620F0" w14:textId="44F529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CA676" w14:textId="0F533A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6AA6C" w14:textId="2401AC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1F0AAFD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E1434" w14:textId="73D055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and2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FC01B" w14:textId="665923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BC106" w14:textId="751DED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31BF0" w14:textId="161C226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62A06" w14:textId="23F428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10666F0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DD3D2" w14:textId="4214C9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hx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13637" w14:textId="4351FF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AA011" w14:textId="18E4DA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7F365D" w14:textId="56F55B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E4646" w14:textId="1042E8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7D1C724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ACAB0" w14:textId="5FE71C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rrc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F605B" w14:textId="577004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F2856" w14:textId="6B85B2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20060" w14:textId="44E922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008F9" w14:textId="67354D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5F98F8DE" w14:paraId="7943851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6E1EB" w14:textId="1FCABB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dl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011FE" w14:textId="5F980A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F7294" w14:textId="321BFE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5AFBB" w14:textId="32526E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9DB6D" w14:textId="225C8C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5F98F8DE" w14:paraId="5162BAC4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725AF" w14:textId="2EE37B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dxr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A48B1" w14:textId="230C57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B31B5" w14:textId="426AF4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4D052" w14:textId="6ADF45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DBE4A" w14:textId="206B44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06C1B6F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0A2B6" w14:textId="13704A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nase1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89640" w14:textId="02C676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FFA52" w14:textId="2B04898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224FF" w14:textId="3A96CE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15244" w14:textId="7F6FA2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4EEAFE8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865CB" w14:textId="7E9E45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Vwf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705C3" w14:textId="317568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23225" w14:textId="028BC86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1562C" w14:textId="1C5195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5668D" w14:textId="2FE874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6D8FE00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22D34" w14:textId="315995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dm2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217A0" w14:textId="027CC6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8EB99" w14:textId="1D8E2C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A3F3B" w14:textId="4A9A0B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22C3B" w14:textId="13B21C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4ABA39E4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77BF9" w14:textId="624A37A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xra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484F5" w14:textId="5B381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3FEBE" w14:textId="55BF3D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DB6225" w14:textId="0C501A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AA1F4" w14:textId="6D2899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5B47823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043F2" w14:textId="285CC8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hospho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315F2" w14:textId="1C7C6E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3115C" w14:textId="3B2279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A3BB5" w14:textId="2E0D07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4649E" w14:textId="44C267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5F98F8DE" w14:paraId="4197684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D530F" w14:textId="7376F9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rp1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0B03E" w14:textId="4ECBF3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5EBF0" w14:textId="0B9ABC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963CE" w14:textId="405CC4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6BC19" w14:textId="3C3406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0B04AA3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69BB0" w14:textId="35C5E7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vk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C3B81" w14:textId="1F0373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7E23B" w14:textId="502ED6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2F702" w14:textId="1CA617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B05B8" w14:textId="74D111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5F98F8DE" w14:paraId="630C712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178BF" w14:textId="57ECF5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ldh16a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EFDEA" w14:textId="0C8A82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20581" w14:textId="679D65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4D7BD" w14:textId="543251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6BC33" w14:textId="489D65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6D7C544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EF386" w14:textId="472FAD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rrc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37231" w14:textId="5F11A7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4AB16" w14:textId="222B94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2A4DD" w14:textId="5B9309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90EAE" w14:textId="4EEE6D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7BDCC45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5965A" w14:textId="14E377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b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E0640" w14:textId="5B3EA5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9BA4F" w14:textId="1AB093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1EC3B" w14:textId="76A888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F6ACE" w14:textId="1ADC8A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3B0F8E9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F6CE4" w14:textId="2DF149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scl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40B81" w14:textId="65132B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AC414" w14:textId="6307B3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4EE78" w14:textId="33F1B4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2257C" w14:textId="3C34BE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74CD9E2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B6C33" w14:textId="4C0E90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dxl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759A7" w14:textId="5CD146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9EF70" w14:textId="087F2F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01718" w14:textId="611067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025AF" w14:textId="57053A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640A91E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2F569" w14:textId="697C7D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aqr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D59C1" w14:textId="5DD82F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F8E972" w14:textId="3DBF26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AF553" w14:textId="772AEC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E645D" w14:textId="3BE1E1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4AA6718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BA034" w14:textId="314DA8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Isoc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8444B" w14:textId="289E254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269AE" w14:textId="4793DB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95FAB" w14:textId="26C433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9843F" w14:textId="5FD539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7355A884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B7FED" w14:textId="1B0B61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ga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8DEAA" w14:textId="7E6E24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624D4" w14:textId="722158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9F672" w14:textId="5D6476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5416E" w14:textId="01C5DE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5F98F8DE" w14:paraId="498AB99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1FF59" w14:textId="7913B59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asl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1EA52" w14:textId="00D803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29A48" w14:textId="64321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658F8" w14:textId="3B0B8B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0D890" w14:textId="6F9D1C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5F98F8DE" w14:paraId="7437F1E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30DAF6" w14:textId="20405D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c2hc1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9E713" w14:textId="725805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79979" w14:textId="70023C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10651" w14:textId="22D7888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78A96" w14:textId="643407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5E1A051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69F0D8" w14:textId="09629B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nf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1BDF2" w14:textId="4BACB8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8AAF6" w14:textId="0E30E5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3609C" w14:textId="09C146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C9E17" w14:textId="279A9E3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</w:tr>
      <w:tr w:rsidR="5F98F8DE" w14:paraId="2A28D0E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5FDFE" w14:textId="4FD782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pfia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521D8" w14:textId="4365E5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4B6C1" w14:textId="710A01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BA567" w14:textId="69287D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A4AA4" w14:textId="7F9A80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5F98F8DE" w14:paraId="5DF2FB64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893F0" w14:textId="7B0F77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tf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E96A2" w14:textId="1CF844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E4A7C" w14:textId="17A454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20FF6" w14:textId="38797E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2C615" w14:textId="62340D9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28135F0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99811" w14:textId="418EFF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bm2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65832" w14:textId="53E055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897AA" w14:textId="6FD811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FE7DE" w14:textId="7F74E4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CFEDF" w14:textId="57D8AF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07C1CD5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DBD07" w14:textId="5C2B8E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bhd1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74F6A" w14:textId="68173E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F811D" w14:textId="7BD259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53FF9" w14:textId="72F4E8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4AA48" w14:textId="5E089E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5F98F8DE" w14:paraId="6DADB35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B23B9" w14:textId="3EAF57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w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EFD74" w14:textId="38497A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20FF3" w14:textId="34F7DB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42BC9" w14:textId="1A3FA3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7A200" w14:textId="5B4AFC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0CD6A97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AB1CA" w14:textId="295F44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im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7E080" w14:textId="60E09A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735A8" w14:textId="12039A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7C552" w14:textId="7437F1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85C1F" w14:textId="464EAD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24E521B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9CC57" w14:textId="72F023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c3h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31678" w14:textId="0DE203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B8389" w14:textId="5ADD21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52773" w14:textId="604100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1A943" w14:textId="7DCA50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3FEBCCE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DBE4E" w14:textId="382171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f1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EC9FE" w14:textId="435A6C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D89D7" w14:textId="123293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266DB" w14:textId="5B1E82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19005" w14:textId="0F430A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3F39145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48829" w14:textId="0BAED5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ps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039B5" w14:textId="1EE145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10240" w14:textId="75B590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90DD8" w14:textId="3ACD47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9A9CF" w14:textId="586D5B9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067224C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8FB54" w14:textId="265421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mem23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8CCCD" w14:textId="5B0441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29583" w14:textId="6BE14BD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B6D6E" w14:textId="0C4CA8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C81B4" w14:textId="0E44AF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5F98F8DE" w14:paraId="1631880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FD62D" w14:textId="47F741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br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6C8BF" w14:textId="617A77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3B470" w14:textId="4A95F5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59745" w14:textId="74E118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0D690" w14:textId="596BED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388C9D0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A6E93" w14:textId="3847DB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dr3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28124" w14:textId="0C73B3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2C050" w14:textId="1DCD0E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5C1ED" w14:textId="61504B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408A7" w14:textId="648DC2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1A543BB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2E4B1" w14:textId="24BDBE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erg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1ACD5" w14:textId="74CF88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9B82F" w14:textId="51ED71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69DCB" w14:textId="52E117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33399D" w14:textId="457995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625469D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FF3D2" w14:textId="484C8D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dcy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07F06" w14:textId="661208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A7371" w14:textId="763BB3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FE487" w14:textId="5A635E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560BC" w14:textId="750CE06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6B16EA1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54043" w14:textId="1A4F63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bc1d8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F77F4" w14:textId="30EB4C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92C8C" w14:textId="070FFA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571C2" w14:textId="3007B6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12AD8" w14:textId="16C77B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1A8E8AD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A0BDB" w14:textId="2E21A7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dh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0FA87" w14:textId="3B79EB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08DEB" w14:textId="1A2AB9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BA3E4" w14:textId="487905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61ABA" w14:textId="765FE3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28FD03C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398B3D" w14:textId="40D2C3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r8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0E116" w14:textId="61C366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B4AA1" w14:textId="6E94DC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FAEB9" w14:textId="4556EE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F750E" w14:textId="012665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273DEB42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5BF5F" w14:textId="6AD235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B18C0" w14:textId="12CB4D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1760C" w14:textId="4E8EA1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53393" w14:textId="086B62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4B79CF" w14:textId="4954F8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</w:tr>
      <w:tr w:rsidR="5F98F8DE" w14:paraId="1078EE6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CAAA5" w14:textId="703469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ibc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89027" w14:textId="283BBEC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86EA8" w14:textId="1EB939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A8DE6" w14:textId="5C1F32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6B904" w14:textId="54F4DF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38E2FF1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2EE0C4" w14:textId="64FFF8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83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B10B9" w14:textId="5711EA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86C0E" w14:textId="4B68D3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4C708" w14:textId="52D8B7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0D7AD" w14:textId="4AF23B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</w:tr>
      <w:tr w:rsidR="5F98F8DE" w14:paraId="0604037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3BA33" w14:textId="60FA44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fkbie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2D470" w14:textId="2FA3E9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B88E6" w14:textId="3BA7EE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7E864" w14:textId="10F7D7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C9E95" w14:textId="7D6281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5B50366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9FD63" w14:textId="15B8BD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3BC7D" w14:textId="43CCFF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477A5" w14:textId="1C576A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34D95" w14:textId="531A9B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AB0C6" w14:textId="6390FD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192A35A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2932A" w14:textId="035CF0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443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682A9" w14:textId="27F4BD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4F92A" w14:textId="7EEE16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82774" w14:textId="5FC9EF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5604E" w14:textId="197CEB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</w:tr>
      <w:tr w:rsidR="5F98F8DE" w14:paraId="0D2FF66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932EE" w14:textId="7F5C6B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d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7657A" w14:textId="743BF9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BFB06" w14:textId="269E78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E9E5B" w14:textId="1D84B3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BDD44" w14:textId="061E1F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5F98F8DE" w14:paraId="328B8643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46F9A" w14:textId="2D0D95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76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74B51" w14:textId="2C85E0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31C9CC" w14:textId="08B3E4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20D06" w14:textId="257B136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EBEFE" w14:textId="73ACD7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</w:tr>
      <w:tr w:rsidR="5F98F8DE" w14:paraId="23A0475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DCD0A" w14:textId="26F7FFA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369100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3E1AD" w14:textId="61FED1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0E52A" w14:textId="0E9E59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E5EF4" w14:textId="5F6D71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4D249" w14:textId="3D3CC8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</w:tr>
      <w:tr w:rsidR="5F98F8DE" w14:paraId="12086B1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83D9D" w14:textId="2C7D8D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cdhb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288B0" w14:textId="619E9E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66F05" w14:textId="5C66A6E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F9ADF" w14:textId="1BC9E5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F8AE8" w14:textId="696E2B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</w:tr>
      <w:tr w:rsidR="5F98F8DE" w14:paraId="1730357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350CE" w14:textId="12EBC3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rag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A7ED3" w14:textId="7AAF47D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87E47" w14:textId="66442F6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984A6" w14:textId="651147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E27D67" w14:textId="703C48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</w:tr>
      <w:tr w:rsidR="5F98F8DE" w14:paraId="71F73A15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0A764" w14:textId="5D41D3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ms-ps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318CE4" w14:textId="695656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BBE19" w14:textId="37F09E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AFE11" w14:textId="45AEA5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0628A" w14:textId="00F1FE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5E11CA18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26061" w14:textId="0C97FB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2h1orf16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5DC502" w14:textId="7EDD04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37565" w14:textId="12C61A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77DE7" w14:textId="6932BD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0D3E8" w14:textId="6986A2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5F98F8DE" w14:paraId="58FE71A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4881C" w14:textId="7B6AA0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357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5480D" w14:textId="7B3EF8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7B2C2" w14:textId="1DE323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59718" w14:textId="3829218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25D50" w14:textId="5DC83AA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7F5DCA2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32747" w14:textId="06DD93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e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1EF11" w14:textId="401926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43A3B" w14:textId="3D9F71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A6BB3" w14:textId="599B6A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85346" w14:textId="27AA56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</w:tr>
      <w:tr w:rsidR="5F98F8DE" w14:paraId="4A79E15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796DD" w14:textId="531213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888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3DF6E" w14:textId="7BB5C5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D9E95" w14:textId="65790E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F3A76" w14:textId="18531F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50EBD" w14:textId="42FDB0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</w:tr>
      <w:tr w:rsidR="5F98F8DE" w14:paraId="2A05832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1EE53" w14:textId="495795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acc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E8674" w14:textId="57918CD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908E7" w14:textId="586DC3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271B6" w14:textId="041054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07403" w14:textId="228835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</w:tr>
      <w:tr w:rsidR="5F98F8DE" w14:paraId="05A448B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05105" w14:textId="070A54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6565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69540" w14:textId="5DD0D7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1121F" w14:textId="21B75B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E5AA2" w14:textId="733CDF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BC396" w14:textId="64C456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</w:tr>
      <w:tr w:rsidR="5F98F8DE" w14:paraId="4C51194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91BF5" w14:textId="7E6818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xp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0791C" w14:textId="4853A2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49DED" w14:textId="33DEFB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34BD2" w14:textId="7F9B73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329C9" w14:textId="16A3B5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</w:tr>
      <w:tr w:rsidR="5F98F8DE" w14:paraId="69594F66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4748A" w14:textId="0E3C6B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ENSRNOG0000006232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452E9" w14:textId="61C46B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5802D" w14:textId="47E8A7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D8AC0" w14:textId="02D44A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80CCB" w14:textId="38274F7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39A1D56C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54E70" w14:textId="0349CF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811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9B6EA" w14:textId="1CFE0C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D7716" w14:textId="7E5359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86FA5" w14:textId="6995BA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614B07" w14:textId="67F56E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5F98F8DE" w14:paraId="1C1B8A3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5C4BF" w14:textId="118A49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012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C0806" w14:textId="311D85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5F66F" w14:textId="0CB9FE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5FDB0" w14:textId="45E33D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5E03D" w14:textId="2540C1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5F98F8DE" w14:paraId="3A03A2C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7456F" w14:textId="40BF03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7075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0A57C" w14:textId="3C4091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AF715E" w14:textId="4D4A0F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163C2" w14:textId="0C16E26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4E08C" w14:textId="7979E4B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32A4C65F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67025" w14:textId="5D5A23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61707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7ACA7" w14:textId="394F01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B2076" w14:textId="2322D1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5DF7C" w14:textId="43D23D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0296E" w14:textId="30F10D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5F98F8DE" w14:paraId="53DB4529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D099D" w14:textId="03F487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24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3A1EB5" w14:textId="197AC9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2F844" w14:textId="5937278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96209" w14:textId="6733A4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B9191" w14:textId="2F0F12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72C294DA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B0A3F8" w14:textId="78CF86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48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13975" w14:textId="1A887B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0AE90" w14:textId="59DCF2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EB421" w14:textId="365CBB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D195F" w14:textId="7C3831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5F98F8DE" w14:paraId="7015927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470E3" w14:textId="653F24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87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8CA3C2" w14:textId="54EEE5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42AE7" w14:textId="6B3254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B9C0F" w14:textId="0FABA6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74739" w14:textId="696FDFC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72BB6807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6D0C3" w14:textId="5860C4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17a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E3ADA" w14:textId="6C23C0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3AA52" w14:textId="553C95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AE2EA0" w14:textId="4F40F8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C66D6" w14:textId="075F19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5F98F8DE" w14:paraId="2B9F1F7D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2721C" w14:textId="278F25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17236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09FF4" w14:textId="774286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22B7C" w14:textId="41EDF1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90209" w14:textId="117709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73820" w14:textId="2740AC9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</w:tr>
      <w:tr w:rsidR="5F98F8DE" w14:paraId="3D3D6C44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206D7" w14:textId="632D82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67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012FF" w14:textId="309C3C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C5F92" w14:textId="47B8DA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12457" w14:textId="6CA701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F7538" w14:textId="36F60B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3B55A04E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F13B4" w14:textId="179967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658B0" w14:textId="0C4A47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F4A25" w14:textId="3FAF4BB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CF829" w14:textId="3CDB4C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B9AA7" w14:textId="7BA4A4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1A9AF2D1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D8EB3" w14:textId="35F1AE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56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6081F" w14:textId="7EF356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891B7" w14:textId="660DD0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B38E1" w14:textId="18A3F5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0893B" w14:textId="6CB884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384F413B" w14:textId="77777777" w:rsidTr="00FB4544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1EC97" w14:textId="22F599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sm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65A53" w14:textId="55ABFC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B3A2C" w14:textId="3AAD96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DB15D" w14:textId="6EA4EB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FD7F0" w14:textId="334E47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</w:tr>
    </w:tbl>
    <w:p w14:paraId="254A9B0C" w14:textId="407C1615" w:rsidR="00621A73" w:rsidRDefault="00621A73" w:rsidP="42CA3907">
      <w:pPr>
        <w:rPr>
          <w:rFonts w:ascii="Calibri" w:eastAsia="Calibri" w:hAnsi="Calibri" w:cs="Calibri"/>
          <w:b/>
          <w:bCs/>
          <w:lang w:val="en-GB"/>
        </w:rPr>
      </w:pPr>
    </w:p>
    <w:p w14:paraId="5CF23298" w14:textId="6DA3C8AF" w:rsidR="00621A73" w:rsidRDefault="5F98F8DE" w:rsidP="42CA3907">
      <w:pPr>
        <w:rPr>
          <w:rFonts w:ascii="Calibri" w:eastAsia="Calibri" w:hAnsi="Calibri" w:cs="Calibri"/>
        </w:rPr>
      </w:pPr>
      <w:r w:rsidRPr="5F98F8DE">
        <w:rPr>
          <w:rFonts w:ascii="Calibri" w:eastAsia="Calibri" w:hAnsi="Calibri" w:cs="Calibri"/>
          <w:b/>
          <w:bCs/>
          <w:lang w:val="en-GB"/>
        </w:rPr>
        <w:t>CHMA1004 5 mg/kg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24"/>
        <w:gridCol w:w="1902"/>
        <w:gridCol w:w="1765"/>
        <w:gridCol w:w="1602"/>
        <w:gridCol w:w="1321"/>
      </w:tblGrid>
      <w:tr w:rsidR="5F98F8DE" w14:paraId="0157C377" w14:textId="77777777" w:rsidTr="00FB4544">
        <w:trPr>
          <w:trHeight w:val="73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D971D" w14:textId="6BE0B3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AD06D" w14:textId="7308C4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norm read counts C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ntrol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04BAF" w14:textId="2DAE43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 norm read counts C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MA100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4 (5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g/kg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87445" w14:textId="4D82A9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C0947" w14:textId="74550C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</w:t>
            </w:r>
          </w:p>
        </w:tc>
      </w:tr>
      <w:tr w:rsidR="5F98F8DE" w14:paraId="0D7F43C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AD7AFD" w14:textId="4C8F92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my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00A4E" w14:textId="5C5F30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96F9E" w14:textId="404DB7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DC6FC" w14:textId="578037D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9AC00" w14:textId="765288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5F98F8DE" w14:paraId="77DBE42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68019" w14:textId="1EA7ED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598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C7E22" w14:textId="24224F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9A0E0" w14:textId="1D03B6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A16E2" w14:textId="303F29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AB0B24" w14:textId="49022B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</w:tr>
      <w:tr w:rsidR="5F98F8DE" w14:paraId="2872DC8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0E0E9" w14:textId="7A2541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250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3BFD9D" w14:textId="35D458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7A0B0" w14:textId="62379DF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5F2D3" w14:textId="4E0CC4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5EE37" w14:textId="701DDB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6743B2B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B8B93" w14:textId="78C7CB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Olr187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B6D7D" w14:textId="4BF1DB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838F3" w14:textId="5BA715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4EBD6" w14:textId="25EFF2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9E0323" w14:textId="7953CD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7DE0387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82350" w14:textId="74ABB3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89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93C12" w14:textId="14A998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9C43B" w14:textId="49A9FF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DA39D" w14:textId="6E9276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8A8B8" w14:textId="39130A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5F98F8DE" w14:paraId="3AF41D3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88FC8" w14:textId="564D8C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Jsrp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FA35D" w14:textId="7E51CDC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00ABC" w14:textId="3B895C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F616F" w14:textId="7E550F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74D64" w14:textId="128C21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</w:tr>
      <w:tr w:rsidR="5F98F8DE" w14:paraId="342ECDB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8633F" w14:textId="328869D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CC65B" w14:textId="7FDF50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0FF32" w14:textId="66E149D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85ACD" w14:textId="3249A1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C7B9E" w14:textId="7B90E1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</w:tr>
      <w:tr w:rsidR="5F98F8DE" w14:paraId="5A45D6E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E9EEB" w14:textId="7BE45D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lca4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4285B" w14:textId="0E9ECC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36105" w14:textId="7DE4C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9A4CC" w14:textId="24EE74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384A1" w14:textId="7CD9A2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</w:tr>
      <w:tr w:rsidR="5F98F8DE" w14:paraId="0D2E0BE7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4EB39" w14:textId="1A9BAE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ostdc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DDC1F" w14:textId="7B0175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F1357" w14:textId="7D01C4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879E5" w14:textId="1F9C0B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78B75" w14:textId="4F240B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461F15C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FE965" w14:textId="29CF43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312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3E785" w14:textId="668E11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BB696" w14:textId="14C95A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89C4C" w14:textId="5F6A3F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355616" w14:textId="6FE2CF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4BED3756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5713A" w14:textId="5267F9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ab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736C6" w14:textId="6081AD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17964" w14:textId="5A61BA3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17B47" w14:textId="09D08E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2928C" w14:textId="12001D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6238F4E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6CB92" w14:textId="69307B5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pl39-ps1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F1993" w14:textId="530A9F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B4B15" w14:textId="2ED6E5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AAEBC" w14:textId="4AF322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30970" w14:textId="4DE666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7C5B34A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0B5BE" w14:textId="627BA77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229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10B1E" w14:textId="5D0B5CC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971DC" w14:textId="3CFB22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3F3521" w14:textId="006624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1B0A8" w14:textId="3E1F5F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</w:tr>
      <w:tr w:rsidR="5F98F8DE" w14:paraId="49C5F5A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917BA" w14:textId="0FB8BC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1h10orf9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2B06F" w14:textId="6C01A2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E7510" w14:textId="5709DA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D6E3A" w14:textId="1A3A93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91F0CE" w14:textId="6914FB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</w:tr>
      <w:tr w:rsidR="5F98F8DE" w14:paraId="540A349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E49EA" w14:textId="3040B1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ph1b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F9A66" w14:textId="1F9C84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4CAC8" w14:textId="3EB390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6B880" w14:textId="27C855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3DA30" w14:textId="15F572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</w:tr>
      <w:tr w:rsidR="5F98F8DE" w14:paraId="6F6D55B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321CA" w14:textId="3C48BB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rdn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EE084" w14:textId="6CAC06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50AC8" w14:textId="12B232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20EAE" w14:textId="21A3D0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BBDFE" w14:textId="4CBD71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</w:tr>
      <w:tr w:rsidR="5F98F8DE" w14:paraId="44C5670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A338C" w14:textId="3C8B5B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44570.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16881" w14:textId="56ED00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551C5" w14:textId="66DB0C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62144" w14:textId="2A9008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E24DF" w14:textId="51DE70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6C940D6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9784E" w14:textId="77F6AC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pte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C05A7" w14:textId="401581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88548" w14:textId="2B8E5A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3228D" w14:textId="3FFE18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FFFF4" w14:textId="28F0CD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16DF01BC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6D542" w14:textId="5D89E4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p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C011E" w14:textId="2892E6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0363C7" w14:textId="333583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502E5" w14:textId="321206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07B9E" w14:textId="6D7D9D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79C71D5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0F437" w14:textId="6CF43F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376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BF97D" w14:textId="7D6748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37C0D" w14:textId="7B8FCF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27CC8" w14:textId="2BC40A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46BFE" w14:textId="6F0AD7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0C2C144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95296" w14:textId="46CEF0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nfrsf2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8DC2A" w14:textId="6691F9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1890C" w14:textId="7D606B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E24F3" w14:textId="3A6EC7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B7B0C" w14:textId="0BF5CE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478195E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3AC7B" w14:textId="50060C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ENSRNOG0000007098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FA619" w14:textId="587A71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84A6D" w14:textId="399A29F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22068" w14:textId="1887C4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94A5F" w14:textId="1B53C4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60230BDC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841AD" w14:textId="7DEF7E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u2af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5B42E8" w14:textId="7044B2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41009" w14:textId="4AF21B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F0744" w14:textId="19D796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09B39" w14:textId="45A783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0E0522D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BCD9B" w14:textId="49C3480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835316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77224" w14:textId="03CF0D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58691" w14:textId="606AED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52396" w14:textId="1CC028C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8A1E2" w14:textId="7023DE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</w:tr>
      <w:tr w:rsidR="5F98F8DE" w14:paraId="3D00139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2CA2B" w14:textId="01ED46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91233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D1A23" w14:textId="6991E7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03157" w14:textId="4900A4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083E7" w14:textId="3B5C30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A76E0" w14:textId="060388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17A08F7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33194" w14:textId="305E3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4969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064F2" w14:textId="15D4CF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95800" w14:textId="6335B6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46AE9" w14:textId="64AA61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0FA77" w14:textId="06C83B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1EAED94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649DFC" w14:textId="0B2B34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tr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AD19A" w14:textId="27584A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D0AA4" w14:textId="44C5FA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F2900" w14:textId="3CB8AC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9EC8D" w14:textId="19B1CE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4E6BB23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B73180" w14:textId="376293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96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A9DAB" w14:textId="52D29B0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DAB26" w14:textId="2B301E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7426E" w14:textId="7CCF0E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68171" w14:textId="6765DB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</w:tr>
      <w:tr w:rsidR="5F98F8DE" w14:paraId="62333FD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4AE06" w14:textId="4D1B84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155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3F20E" w14:textId="5DF9CB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81177" w14:textId="666FBF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3B1A1" w14:textId="312D0F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F7C2C" w14:textId="180962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5F98F8DE" w14:paraId="7661F11A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B48F8" w14:textId="138726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91034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7C61B" w14:textId="377EDE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2AAC4" w14:textId="56DC4B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A17D8" w14:textId="32E823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C7BE1" w14:textId="67598A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5F98F8DE" w14:paraId="1C8DC19C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DFA03" w14:textId="659C2B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if18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052C9" w14:textId="726B4B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50602" w14:textId="45A011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C3FDF4" w14:textId="6253C7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EA555" w14:textId="51420B6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  <w:tr w:rsidR="5F98F8DE" w14:paraId="300853A6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A198A" w14:textId="7AD7A8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075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3DD6C" w14:textId="6AD3C1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4436D" w14:textId="53795E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CC00C" w14:textId="45C7F2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BD320" w14:textId="5FD282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</w:tr>
      <w:tr w:rsidR="5F98F8DE" w14:paraId="6580108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A9369" w14:textId="01F920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082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B7F6B" w14:textId="7E1DC7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1F176" w14:textId="603867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A4F51" w14:textId="2731276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21BF2" w14:textId="7CD050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6B55284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50819" w14:textId="187A336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44460.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877F3" w14:textId="7AEC01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900C4" w14:textId="66FC33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42870" w14:textId="3FF4C2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DF11F" w14:textId="146E33E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73D94E0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65E7A" w14:textId="251EDE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lr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1EF63" w14:textId="5A9516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CD768" w14:textId="506949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B28C3" w14:textId="0CD642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54A34" w14:textId="6478D5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707A226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469C1" w14:textId="31249D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97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88AA7" w14:textId="15391D2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8F5FE" w14:textId="2BA4AE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FC783" w14:textId="6A3DBEB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0A641" w14:textId="4CA125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5F98F8DE" w14:paraId="404712D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9AF71" w14:textId="467CA5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vp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100C3" w14:textId="391DB6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B215A" w14:textId="60ADDA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E688E" w14:textId="31A70F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4B716" w14:textId="430266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04EA2C0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C1DA9" w14:textId="765BE8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6pr-ps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899E1" w14:textId="410BB4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75166" w14:textId="7A512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743F4" w14:textId="015C76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5C594" w14:textId="5782D4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5F98F8DE" w14:paraId="70060D6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FA641" w14:textId="7C5FC8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7037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5DEDC" w14:textId="21530D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14223" w14:textId="0094F5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12F4A" w14:textId="68AB78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2F5DF" w14:textId="292818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</w:tr>
      <w:tr w:rsidR="5F98F8DE" w14:paraId="3996C6E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08674" w14:textId="0B168D8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ic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76EAD" w14:textId="53A6CE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B7117" w14:textId="68D521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3F15B" w14:textId="3293B83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9CAA1" w14:textId="0C4760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4D5086B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0752E" w14:textId="31ABCD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ramd1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6FD6F" w14:textId="555DA53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20B20" w14:textId="65CB6E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C2569" w14:textId="1D37C83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1E230" w14:textId="56A2F4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</w:tr>
      <w:tr w:rsidR="5F98F8DE" w14:paraId="241ABEE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F192D" w14:textId="4AFBC6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1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D4DCD" w14:textId="18973D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54315" w14:textId="094A00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BD33E" w14:textId="58C99F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ACD26" w14:textId="768F44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</w:tr>
      <w:tr w:rsidR="5F98F8DE" w14:paraId="41D4F07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8F83D" w14:textId="72A43A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erpinf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BD66C" w14:textId="02CE42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803445" w14:textId="683B5E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17218" w14:textId="3FE637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59131" w14:textId="76D75C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</w:tr>
      <w:tr w:rsidR="5F98F8DE" w14:paraId="1322DF56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02A57" w14:textId="099766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pid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14AF5" w14:textId="0CA445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1218A" w14:textId="7AED64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902FB" w14:textId="7C0BC8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FDCEE" w14:textId="187B29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0B6E3BD6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EC165" w14:textId="52F5FE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pl10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E6E3E" w14:textId="09E62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70FA7" w14:textId="350D61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706FD" w14:textId="6A0E03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C9B34" w14:textId="03C703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</w:tr>
      <w:tr w:rsidR="5F98F8DE" w14:paraId="22FD552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26D70" w14:textId="26BF57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30a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C252E" w14:textId="4AE5F9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222BD4" w14:textId="63643C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B5C22" w14:textId="720476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DE6F2" w14:textId="7D534B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  <w:tr w:rsidR="5F98F8DE" w14:paraId="31C3BBB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6163B" w14:textId="14DC9E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1968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1E7F9" w14:textId="4B3926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77007" w14:textId="56E021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2A1A1" w14:textId="673136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CE90D" w14:textId="70DBF0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  <w:tr w:rsidR="5F98F8DE" w14:paraId="40BA3DE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5336E" w14:textId="27DE9D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anc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4D43D" w14:textId="1706BD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9D7803" w14:textId="723858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7DCA0C" w14:textId="4BABAF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2ADE0" w14:textId="09E816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  <w:tr w:rsidR="5F98F8DE" w14:paraId="6C68F8C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9A4D0" w14:textId="5B19A6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xph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60CEB" w14:textId="17566D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A022D" w14:textId="2477E8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A4EAD" w14:textId="250F98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7C673" w14:textId="082CEDA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</w:tr>
      <w:tr w:rsidR="5F98F8DE" w14:paraId="283246A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CE7E7" w14:textId="46C31C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c2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20886" w14:textId="63EDC9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50D96" w14:textId="531CC9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B5441" w14:textId="346125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4CAB5" w14:textId="4B6317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17AE2D67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480C4" w14:textId="74E26B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dga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A6B74" w14:textId="2BBA5C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D5D8A" w14:textId="0E9BFF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BF247" w14:textId="47314E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E599E" w14:textId="65B360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5F98F8DE" w14:paraId="67CE3E3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BB31C" w14:textId="10F448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kain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4BF61" w14:textId="7F7D4A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5D957" w14:textId="4E2AAA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99894" w14:textId="38F75C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B302E" w14:textId="6A3824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22A2DA8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04F60" w14:textId="280ABA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f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CE42B" w14:textId="53C080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D7095" w14:textId="3818AC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A8BD1" w14:textId="7E4678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33E41" w14:textId="254D35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5F98F8DE" w14:paraId="1C53958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030DA" w14:textId="1F837EF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7854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30075" w14:textId="151AF3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6F5FB3" w14:textId="4EC8CC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CD5D61" w14:textId="3A6B47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2BA13" w14:textId="635971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49A06416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2AB9D" w14:textId="2AD193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aln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FAFC7" w14:textId="24E3BB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D3BFE" w14:textId="555C04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E9B7D" w14:textId="43EAE4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A2AA7" w14:textId="235F6B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1FB93C75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CF172" w14:textId="1E3570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on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2A1BF" w14:textId="7936E1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50A67" w14:textId="5DCF94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5C98F" w14:textId="34007A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12CEA" w14:textId="629E78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49C16FF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8819C" w14:textId="681571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ock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486A7" w14:textId="1C99A2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10E48" w14:textId="77359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6A8D2" w14:textId="48B017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9DBF4" w14:textId="2F0DFB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643809D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3AF62" w14:textId="35F27E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dp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7758C" w14:textId="5A73FC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897A6" w14:textId="2F1E77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32C0B" w14:textId="2B707A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38B7D" w14:textId="356F38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</w:tr>
      <w:tr w:rsidR="5F98F8DE" w14:paraId="2015F16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BC1B4" w14:textId="708479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mem255b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06269" w14:textId="3D0DC6A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F807E" w14:textId="541118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BF99F" w14:textId="1F8B71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30BC0" w14:textId="5FD686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4F2302B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368A0" w14:textId="49E7AB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p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E767E6" w14:textId="59D4AD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8DF86" w14:textId="66A3AB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5A70A" w14:textId="5796BB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0E250" w14:textId="414999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4546521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780C6" w14:textId="09179A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pt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E28F5" w14:textId="0E3370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2791B" w14:textId="1BD6AE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3D97B" w14:textId="7C49E6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64DDE" w14:textId="536607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4A6EFC7A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33DAA" w14:textId="7E44F4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4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18477" w14:textId="04AF3F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FB374" w14:textId="46981F5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84DC4" w14:textId="0CD194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9F0EE" w14:textId="4DFE87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507C80F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05CA0" w14:textId="19181C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Mocs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0B01F" w14:textId="579EFC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06258" w14:textId="23E4BF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CE45A" w14:textId="712AB8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DA948E" w14:textId="2F0033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0FB4933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92268" w14:textId="3A695D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hobtb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ABB8C" w14:textId="446A7C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3C612" w14:textId="09B151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13960" w14:textId="4385D8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9AE46" w14:textId="5FA2A7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5F98F8DE" w14:paraId="396CD99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77942" w14:textId="35B546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fg3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38DA2" w14:textId="079E204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6389B" w14:textId="261A46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48FD3" w14:textId="3A2EFF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6B66A" w14:textId="7F77C9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49F4745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95A98" w14:textId="7D14FE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ema3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DBC3A" w14:textId="372EE3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564E3" w14:textId="182B00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C7869" w14:textId="7A3323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5919E" w14:textId="06D4E1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4957DB3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452B7" w14:textId="369D50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fk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708B9" w14:textId="197137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E9B35" w14:textId="6814BA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9C8FB" w14:textId="1BDA82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B2BDA" w14:textId="0FFC27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1717833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FF4DE" w14:textId="4D1877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b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EC1BD" w14:textId="42F9AE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5540B" w14:textId="5A3C9A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BEE21" w14:textId="5EABCD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021A8" w14:textId="6C2978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2D2D4AD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D04B4" w14:textId="1F3155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ynj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36E0B6" w14:textId="518FDB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E61B6" w14:textId="227910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62D40" w14:textId="269D48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6546F" w14:textId="5F4B1C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357574E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6258F" w14:textId="20B2ED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swim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F181A" w14:textId="112B58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FFC7A" w14:textId="2C12A9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6AE05" w14:textId="0DB540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0C63E" w14:textId="697139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38BA132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183B5" w14:textId="0EFCB0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mem18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2F91D" w14:textId="23259E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9AD1F" w14:textId="290A4D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68E79" w14:textId="704E4F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6F1D5" w14:textId="4AF6D4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5F63C625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8E00A" w14:textId="09C418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fe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7141E" w14:textId="0338A4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13DEE" w14:textId="4EDAD5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46E29" w14:textId="367D65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311A1" w14:textId="1318FB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78EEA01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B7A98" w14:textId="57BE7C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5a3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82D82" w14:textId="7C26FE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6119F" w14:textId="57E46F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F640C" w14:textId="07F8AC6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26366" w14:textId="5E94D1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35C244D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11B84" w14:textId="67E710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sx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74A46" w14:textId="250FDD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0B3F9" w14:textId="21594E8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1C6E9" w14:textId="30C21C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77281" w14:textId="16CE43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5F98F8DE" w14:paraId="751262B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FEDA0" w14:textId="067EEF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rhgap1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B8830" w14:textId="3ABB68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68158" w14:textId="3028C7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51CDD" w14:textId="125B3B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7142E" w14:textId="236E28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5F98F8DE" w14:paraId="3506098C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875C3" w14:textId="2B4ADC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rg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B8450" w14:textId="7B0E58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F62B6" w14:textId="2DE919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910FC" w14:textId="66DC53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8018F" w14:textId="2601AE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65F42E0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EC31E" w14:textId="6AE4CE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ee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5DC17" w14:textId="18DA99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4F771" w14:textId="3BA013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F4791" w14:textId="0F3EA7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9BD199" w14:textId="360E54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12A01EB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299D3" w14:textId="7DF935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npda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275BD" w14:textId="69A45F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B7375" w14:textId="7EA7A1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9232B" w14:textId="228781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8DFAE" w14:textId="06CBBB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244AE77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A2F26" w14:textId="042E92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fb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57622" w14:textId="06DF8A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CD407" w14:textId="497F47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36CC58" w14:textId="7D27D0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7B587" w14:textId="34A028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620849E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5A527" w14:textId="51F593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wdd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BBDB8" w14:textId="25C8D8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F216F" w14:textId="37C17F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143A6" w14:textId="6F63EB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C82E7" w14:textId="55350C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7D52B8F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1A734" w14:textId="098AA2C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ps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3AF11E" w14:textId="565614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432992" w14:textId="57C56D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BF0B4" w14:textId="55DAD9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A6274" w14:textId="3D4642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19F00C0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BAE1B" w14:textId="517DD25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ft7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2F0C6" w14:textId="470DB6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CD3E0" w14:textId="4DCDF9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BDD64" w14:textId="6364AF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FCBD6" w14:textId="3723E96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4793627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87F04" w14:textId="4E6D73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p3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9E046" w14:textId="243D3A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0A03A" w14:textId="6ED37D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9836A" w14:textId="00C2E0F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0B245" w14:textId="513AA1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5F98F8DE" w14:paraId="2FF3A812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85798" w14:textId="7D3839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me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3C983" w14:textId="65F9A1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5EFC0" w14:textId="008CAE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46B1C" w14:textId="04E823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F3EB5C" w14:textId="66023B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265550F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9F002" w14:textId="758289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ilip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FDB9A" w14:textId="35C683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96A32" w14:textId="454367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0CF49" w14:textId="4786D6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3A88D" w14:textId="744D7F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6E6EAEC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626C1" w14:textId="5CCF21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lr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C0BAC" w14:textId="234FDC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0E7F3" w14:textId="31BC23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D3151" w14:textId="2927E9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1B76E" w14:textId="75BFE5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6571DAE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A1055" w14:textId="4380E2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Vwa5b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2F180D" w14:textId="4AC93A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90DC0" w14:textId="4135DC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C903D" w14:textId="795C11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94193" w14:textId="0E8A25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6AAAB84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F85E8" w14:textId="587DAF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8D24D" w14:textId="6C5E24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2A52C" w14:textId="4611E4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E3ADE" w14:textId="7A71E0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A4816" w14:textId="725A59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0127BC7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C7259" w14:textId="77D9B2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5094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5BD82" w14:textId="3A15F4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B6965" w14:textId="7EFC983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AB4E8" w14:textId="3D9430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88BF0" w14:textId="761F85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39E20CD7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CC56A" w14:textId="3D90AD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br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1E977" w14:textId="09A9C5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B6CC0" w14:textId="52C5F8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2F487A" w14:textId="745D2F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D6B34" w14:textId="02CCBF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438D17BA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38E3E" w14:textId="5E3502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hbg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B8443" w14:textId="26CE82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4ECB0" w14:textId="197BE2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D84BC" w14:textId="5CF954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5B833" w14:textId="78CDEC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76BAC26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FC936" w14:textId="35423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bof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331E2" w14:textId="3654AF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8557A2" w14:textId="7232ED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A034B" w14:textId="744DBD8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A2D96" w14:textId="1B8BCD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63239E0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2CA2D" w14:textId="6F91C7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59663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ABF1D" w14:textId="198689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01781" w14:textId="7CC1FF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A398B" w14:textId="395FFC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07D2F" w14:textId="3281A0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16D1FC6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8FF60" w14:textId="5687A2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ta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CFABB" w14:textId="569FBA5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C5487" w14:textId="6242698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EB350" w14:textId="6CDE5C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84EFE" w14:textId="73D820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5F98F8DE" w14:paraId="2BAB023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B5DF9" w14:textId="1366D33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eli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AE2DE" w14:textId="7AD7BA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8AB41" w14:textId="338DF0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C225F" w14:textId="43EBC5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CD7D3" w14:textId="7046C6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</w:tr>
      <w:tr w:rsidR="5F98F8DE" w14:paraId="24DDA74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C1FB4" w14:textId="6CDEBF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4DC42" w14:textId="4EAA97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B3D47" w14:textId="4C60AD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D2506" w14:textId="091126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60552" w14:textId="14C71B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</w:tr>
      <w:tr w:rsidR="5F98F8DE" w14:paraId="1C3B9A5C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A2691" w14:textId="2A0E2D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naaf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1BD8F" w14:textId="35B3BA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048C3" w14:textId="37C92DA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F34BB" w14:textId="565F426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0E667" w14:textId="07006B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5865AFD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F4AD1" w14:textId="3B5466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6797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AFD02" w14:textId="698B4A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170BA" w14:textId="777671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B6CD6" w14:textId="2FA498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71214" w14:textId="10FA7A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33751B5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4308E" w14:textId="3F7911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arge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A63B3" w14:textId="644ECA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513C0" w14:textId="3C2FB3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07195" w14:textId="1241AE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FE714" w14:textId="22533B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5313BA14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0578F" w14:textId="6B90F6D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36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BB0A6" w14:textId="7081D2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F3A39" w14:textId="68D53E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087C5" w14:textId="2A22A6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F9355" w14:textId="122980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0E739FCD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CAB76" w14:textId="0CB073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x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82B8A" w14:textId="414C3C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872B4" w14:textId="3B372B8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62092" w14:textId="16A05B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1204D" w14:textId="7FADA6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5F98F8DE" w14:paraId="311CAF2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758ED6" w14:textId="72AD59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34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CD370" w14:textId="00255A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8173A" w14:textId="4B5CC2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6CA73" w14:textId="3A6616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04648" w14:textId="575B74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</w:tr>
      <w:tr w:rsidR="5F98F8DE" w14:paraId="480E61A5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B79B8" w14:textId="78CB4D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bcg3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9A0DA" w14:textId="681964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B6799" w14:textId="7BD6E8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DF590" w14:textId="5035A8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5E346" w14:textId="6A6466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  <w:tr w:rsidR="5F98F8DE" w14:paraId="21BE77C1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36672" w14:textId="2CA34E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Ghd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CA3C7" w14:textId="1CB20A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6443C" w14:textId="6C2901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E4C5C" w14:textId="3A8073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3CFE3" w14:textId="745C10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32371B17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D4A4D" w14:textId="5D41C9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l12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2D39C" w14:textId="32F6D8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68D6C" w14:textId="0C512B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D6FB0" w14:textId="227CD8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569B5" w14:textId="081B30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</w:tr>
      <w:tr w:rsidR="5F98F8DE" w14:paraId="7F5D1FCA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D6C61" w14:textId="64130F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nai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DFB5F" w14:textId="729137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BD768" w14:textId="7691F7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331B0" w14:textId="356842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1CB83" w14:textId="469236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</w:tr>
      <w:tr w:rsidR="5F98F8DE" w14:paraId="17DA48E9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E1E6A" w14:textId="25BFC4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944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5D7AF" w14:textId="3EDE34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243DA" w14:textId="14950CA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F43D7" w14:textId="12A20C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3923E" w14:textId="161E6A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</w:tr>
      <w:tr w:rsidR="5F98F8DE" w14:paraId="237390E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D82FF" w14:textId="4872C3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5685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AC571" w14:textId="7B7492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288EC" w14:textId="429633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35711" w14:textId="22362D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E2C97" w14:textId="19B38D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5F98F8DE" w14:paraId="671E967B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28BEA" w14:textId="4E827A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rrc3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07FD9" w14:textId="2240CC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C62E8" w14:textId="1C927C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9AFFD" w14:textId="513936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512C3" w14:textId="49AD23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</w:tr>
      <w:tr w:rsidR="5F98F8DE" w14:paraId="394462B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479D7" w14:textId="322428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25289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87FEA" w14:textId="32E992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899EE" w14:textId="6BC2559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81A3B" w14:textId="2BB8976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02D49" w14:textId="674A1B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7738694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570E7" w14:textId="65A422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112866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EB1C8" w14:textId="510BE2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2DCA8" w14:textId="1A205F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C710E" w14:textId="5BC975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D7A70" w14:textId="603FB5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5F98F8DE" w14:paraId="1DC0469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7ABAA" w14:textId="06C5AF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3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98EF20" w14:textId="7C224B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16598" w14:textId="57864A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184B5" w14:textId="627CEC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4C373" w14:textId="3AE093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5F98F8DE" w14:paraId="09A31D58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6A78E" w14:textId="592EE8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67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ABD1E" w14:textId="153C7E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EE573" w14:textId="724E35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87D03" w14:textId="7C121F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88808" w14:textId="26C956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268BA17E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73345" w14:textId="64A7D3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360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06027" w14:textId="5FB9DD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EDF86" w14:textId="61D38C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2E6AE" w14:textId="22BB6B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13B92" w14:textId="1178D2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</w:tr>
      <w:tr w:rsidR="5F98F8DE" w14:paraId="58B641C3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1C16B" w14:textId="55E0BE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dilt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11E25" w14:textId="78015F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36F3A" w14:textId="1E0B47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0BF95" w14:textId="78BA6C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1FE5E" w14:textId="6E74EA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7304C1B5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EA85E" w14:textId="197F98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tc2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A8ACC6" w14:textId="75520C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7E8B3" w14:textId="52D6AF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CFB9D" w14:textId="664D96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7AEDB" w14:textId="78B1B6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789BA09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4E663" w14:textId="31D6410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10033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5E636" w14:textId="44E886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BCA6B" w14:textId="405E8C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2ADEC" w14:textId="295ED4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33A07" w14:textId="499BE8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6FF3110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71256" w14:textId="72A03F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sx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37214" w14:textId="5420ED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555A8" w14:textId="251081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F20AC" w14:textId="596B1D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FE484" w14:textId="0A8C69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25EBBBE0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CFEA0" w14:textId="7DB263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68130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38A7A" w14:textId="264001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10102" w14:textId="5DDD70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74B44" w14:textId="01882A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40328" w14:textId="42D20E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5F98F8DE" w14:paraId="35BD511F" w14:textId="77777777" w:rsidTr="00FB4544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AC4FE" w14:textId="2BA0AA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24AF4" w14:textId="5343E6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279B6" w14:textId="013FF7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B74109" w14:textId="6B8D7F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624BA" w14:textId="0E3F0C5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</w:tbl>
    <w:p w14:paraId="11B1E1BF" w14:textId="1DD1B881" w:rsidR="00621A73" w:rsidRDefault="00621A73" w:rsidP="42CA3907">
      <w:pPr>
        <w:rPr>
          <w:rFonts w:ascii="Calibri" w:eastAsia="Calibri" w:hAnsi="Calibri" w:cs="Calibri"/>
          <w:b/>
          <w:bCs/>
          <w:lang w:val="en-GB"/>
        </w:rPr>
      </w:pPr>
    </w:p>
    <w:p w14:paraId="08250A94" w14:textId="1953CC4A" w:rsidR="00621A73" w:rsidRDefault="5F98F8DE" w:rsidP="438FD646">
      <w:pPr>
        <w:rPr>
          <w:rFonts w:ascii="Calibri" w:eastAsia="Calibri" w:hAnsi="Calibri" w:cs="Calibri"/>
        </w:rPr>
      </w:pPr>
      <w:r w:rsidRPr="5F98F8DE">
        <w:rPr>
          <w:rFonts w:ascii="Calibri" w:eastAsia="Calibri" w:hAnsi="Calibri" w:cs="Calibri"/>
          <w:b/>
          <w:bCs/>
          <w:lang w:val="en-GB"/>
        </w:rPr>
        <w:t>Common gen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505"/>
        <w:gridCol w:w="1545"/>
        <w:gridCol w:w="1380"/>
      </w:tblGrid>
      <w:tr w:rsidR="5F98F8DE" w14:paraId="30997CE4" w14:textId="77777777" w:rsidTr="5F98F8DE">
        <w:trPr>
          <w:trHeight w:val="600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6678A" w14:textId="3B4B62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53BD4" w14:textId="77777777" w:rsidR="00FB4544" w:rsidRDefault="5F98F8DE" w:rsidP="5F98F8DE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MA100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</w:p>
          <w:p w14:paraId="0085BBA5" w14:textId="77777777" w:rsidR="00FB4544" w:rsidRDefault="5F98F8DE" w:rsidP="5F98F8DE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1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g/kg) f</w:t>
            </w:r>
          </w:p>
          <w:p w14:paraId="61AC2233" w14:textId="17C520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ld chang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7D82C" w14:textId="77777777" w:rsidR="00FB4544" w:rsidRDefault="5F98F8DE" w:rsidP="5F98F8DE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MA100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</w:p>
          <w:p w14:paraId="52F0C889" w14:textId="77777777" w:rsidR="00FB4544" w:rsidRDefault="5F98F8DE" w:rsidP="5F98F8DE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5</w:t>
            </w:r>
            <w:r w:rsidR="00FB454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g/kg) </w:t>
            </w:r>
          </w:p>
          <w:p w14:paraId="04D906E7" w14:textId="51BCCC2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 change</w:t>
            </w:r>
          </w:p>
        </w:tc>
      </w:tr>
      <w:tr w:rsidR="5F98F8DE" w14:paraId="03E9BA6E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29227" w14:textId="52821B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p3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37DE4" w14:textId="5657CB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5F6F5" w14:textId="52AB8A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46930152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435CD" w14:textId="64BBF7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aln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DE274" w14:textId="39B211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03576" w14:textId="188312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02D3AED0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317B6" w14:textId="0870A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on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5CEDE" w14:textId="48EFF4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88A0D" w14:textId="09A1C1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6E10B09B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44F9A" w14:textId="13B965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4a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D7B6E" w14:textId="4F0170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08586" w14:textId="73E7BA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545E44D7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941E9" w14:textId="213D6A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bl1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3D7DA" w14:textId="6E881A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739B3" w14:textId="26EB2A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3FDE61D9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C9EAB" w14:textId="31CDCA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ps3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68B17" w14:textId="79246E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175D7" w14:textId="3E62F6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2FFAE564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5132F" w14:textId="1FB98B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3DC90" w14:textId="7D36D2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AEFDA" w14:textId="6523DF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</w:tr>
      <w:tr w:rsidR="5F98F8DE" w14:paraId="34392F42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2D58A" w14:textId="1A56CC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670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315BE" w14:textId="613F82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A97B2" w14:textId="618CC6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3A96E418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65349" w14:textId="161A47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1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B561F" w14:textId="792833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C32C1" w14:textId="3868DE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</w:tbl>
    <w:p w14:paraId="6AEC67CE" w14:textId="31E22FA8" w:rsidR="00621A73" w:rsidRDefault="00621A73" w:rsidP="42CA3907">
      <w:pPr>
        <w:rPr>
          <w:rFonts w:ascii="Calibri" w:eastAsia="Calibri" w:hAnsi="Calibri" w:cs="Calibri"/>
          <w:b/>
          <w:bCs/>
          <w:lang w:val="en-GB"/>
        </w:rPr>
      </w:pPr>
    </w:p>
    <w:p w14:paraId="4728856F" w14:textId="03C071EE" w:rsidR="00621A73" w:rsidRDefault="00621A73" w:rsidP="42CA3907"/>
    <w:sectPr w:rsidR="00621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2313B8"/>
    <w:rsid w:val="00621A73"/>
    <w:rsid w:val="00C56078"/>
    <w:rsid w:val="00E23F92"/>
    <w:rsid w:val="00FB4544"/>
    <w:rsid w:val="03BD0A1D"/>
    <w:rsid w:val="0EC73C23"/>
    <w:rsid w:val="1295AF7C"/>
    <w:rsid w:val="138184E9"/>
    <w:rsid w:val="152313B8"/>
    <w:rsid w:val="158692E7"/>
    <w:rsid w:val="1B4C2A8D"/>
    <w:rsid w:val="248B6BA6"/>
    <w:rsid w:val="3064F0E4"/>
    <w:rsid w:val="3F929845"/>
    <w:rsid w:val="404D1734"/>
    <w:rsid w:val="412E68A6"/>
    <w:rsid w:val="42CA3907"/>
    <w:rsid w:val="438FD646"/>
    <w:rsid w:val="47417EB4"/>
    <w:rsid w:val="47C4F0C8"/>
    <w:rsid w:val="4D019F88"/>
    <w:rsid w:val="59F10FBE"/>
    <w:rsid w:val="5F98F8DE"/>
    <w:rsid w:val="6275B9CB"/>
    <w:rsid w:val="628A710D"/>
    <w:rsid w:val="63F861CF"/>
    <w:rsid w:val="6D105F04"/>
    <w:rsid w:val="6F3A6431"/>
    <w:rsid w:val="72B6676A"/>
    <w:rsid w:val="7502488C"/>
    <w:rsid w:val="7C085CA7"/>
    <w:rsid w:val="7F3FF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313B8"/>
  <w15:chartTrackingRefBased/>
  <w15:docId w15:val="{0891527C-4483-464D-8243-CC8CE3C3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12</Words>
  <Characters>8619</Characters>
  <Application>Microsoft Office Word</Application>
  <DocSecurity>0</DocSecurity>
  <Lines>71</Lines>
  <Paragraphs>20</Paragraphs>
  <ScaleCrop>false</ScaleCrop>
  <Company/>
  <LinksUpToDate>false</LinksUpToDate>
  <CharactersWithSpaces>10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õnis Org</dc:creator>
  <cp:keywords/>
  <dc:description/>
  <cp:lastModifiedBy>Jaanus Harro</cp:lastModifiedBy>
  <cp:revision>4</cp:revision>
  <dcterms:created xsi:type="dcterms:W3CDTF">2023-12-22T11:13:00Z</dcterms:created>
  <dcterms:modified xsi:type="dcterms:W3CDTF">2024-02-15T10:48:00Z</dcterms:modified>
</cp:coreProperties>
</file>